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Look w:val="04A0" w:firstRow="1" w:lastRow="0" w:firstColumn="1" w:lastColumn="0" w:noHBand="0" w:noVBand="1"/>
      </w:tblPr>
      <w:tblGrid>
        <w:gridCol w:w="1154"/>
        <w:gridCol w:w="2198"/>
        <w:gridCol w:w="1213"/>
        <w:gridCol w:w="2028"/>
        <w:gridCol w:w="1213"/>
        <w:gridCol w:w="1436"/>
      </w:tblGrid>
      <w:tr w:rsidR="00E35A98" w:rsidRPr="003C02ED" w:rsidTr="00CF5EAF">
        <w:trPr>
          <w:trHeight w:val="119"/>
        </w:trPr>
        <w:tc>
          <w:tcPr>
            <w:tcW w:w="5000" w:type="pct"/>
            <w:gridSpan w:val="6"/>
            <w:shd w:val="clear" w:color="auto" w:fill="auto"/>
            <w:vAlign w:val="center"/>
            <w:hideMark/>
          </w:tcPr>
          <w:p w:rsidR="00E35A98" w:rsidRPr="003C02ED" w:rsidRDefault="00E35A98" w:rsidP="00CF5EAF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1"/>
                <w:szCs w:val="21"/>
                <w:lang w:eastAsia="en-IN" w:bidi="ar-SA"/>
              </w:rPr>
            </w:pPr>
            <w:bookmarkStart w:id="0" w:name="_GoBack"/>
            <w:bookmarkEnd w:id="0"/>
          </w:p>
        </w:tc>
      </w:tr>
      <w:tr w:rsidR="00E35A98" w:rsidRPr="003C02ED" w:rsidTr="00CF5EAF">
        <w:trPr>
          <w:trHeight w:val="255"/>
        </w:trPr>
        <w:tc>
          <w:tcPr>
            <w:tcW w:w="625" w:type="pct"/>
            <w:vMerge w:val="restart"/>
            <w:shd w:val="clear" w:color="auto" w:fill="auto"/>
            <w:noWrap/>
            <w:vAlign w:val="center"/>
            <w:hideMark/>
          </w:tcPr>
          <w:p w:rsidR="00E35A98" w:rsidRPr="003C02ED" w:rsidRDefault="00E35A98" w:rsidP="00CF5EAF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b/>
                <w:color w:val="000000"/>
                <w:sz w:val="20"/>
                <w:lang w:eastAsia="en-IN" w:bidi="ar-SA"/>
              </w:rPr>
              <w:t>State</w:t>
            </w:r>
          </w:p>
        </w:tc>
        <w:tc>
          <w:tcPr>
            <w:tcW w:w="1189" w:type="pct"/>
            <w:shd w:val="clear" w:color="auto" w:fill="auto"/>
            <w:noWrap/>
            <w:vAlign w:val="center"/>
            <w:hideMark/>
          </w:tcPr>
          <w:p w:rsidR="00E35A98" w:rsidRPr="003C02ED" w:rsidRDefault="00E35A9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b/>
                <w:color w:val="000000"/>
                <w:sz w:val="20"/>
                <w:lang w:eastAsia="en-IN" w:bidi="ar-SA"/>
              </w:rPr>
              <w:t>Rural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E35A98" w:rsidRPr="003C02ED" w:rsidRDefault="00E35A9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lang w:eastAsia="en-IN" w:bidi="ar-SA"/>
              </w:rPr>
            </w:pPr>
          </w:p>
        </w:tc>
        <w:tc>
          <w:tcPr>
            <w:tcW w:w="1097" w:type="pct"/>
            <w:shd w:val="clear" w:color="auto" w:fill="auto"/>
            <w:noWrap/>
            <w:vAlign w:val="center"/>
            <w:hideMark/>
          </w:tcPr>
          <w:p w:rsidR="00E35A98" w:rsidRPr="003C02ED" w:rsidRDefault="00E35A9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b/>
                <w:color w:val="000000"/>
                <w:sz w:val="20"/>
                <w:lang w:eastAsia="en-IN" w:bidi="ar-SA"/>
              </w:rPr>
              <w:t>Urban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E35A98" w:rsidRPr="003C02ED" w:rsidRDefault="00E35A9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 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:rsidR="00E35A98" w:rsidRPr="003C02ED" w:rsidRDefault="00E35A9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 </w:t>
            </w:r>
          </w:p>
        </w:tc>
      </w:tr>
      <w:tr w:rsidR="00E35A98" w:rsidRPr="003C02ED" w:rsidTr="00CF5EAF">
        <w:trPr>
          <w:trHeight w:val="525"/>
        </w:trPr>
        <w:tc>
          <w:tcPr>
            <w:tcW w:w="625" w:type="pct"/>
            <w:vMerge/>
            <w:shd w:val="clear" w:color="auto" w:fill="auto"/>
            <w:vAlign w:val="center"/>
            <w:hideMark/>
          </w:tcPr>
          <w:p w:rsidR="00E35A98" w:rsidRPr="003C02ED" w:rsidRDefault="00E35A98" w:rsidP="00CF5E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</w:p>
        </w:tc>
        <w:tc>
          <w:tcPr>
            <w:tcW w:w="1189" w:type="pct"/>
            <w:shd w:val="clear" w:color="auto" w:fill="auto"/>
            <w:vAlign w:val="center"/>
            <w:hideMark/>
          </w:tcPr>
          <w:p w:rsidR="00E35A98" w:rsidRPr="003C02ED" w:rsidRDefault="00E35A9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i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b/>
                <w:i/>
                <w:color w:val="000000"/>
                <w:sz w:val="20"/>
                <w:lang w:eastAsia="en-IN" w:bidi="ar-SA"/>
              </w:rPr>
              <w:t>Age at menarche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E35A98" w:rsidRPr="003C02ED" w:rsidRDefault="00E35A9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i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b/>
                <w:i/>
                <w:color w:val="000000"/>
                <w:sz w:val="20"/>
                <w:lang w:eastAsia="en-IN" w:bidi="ar-SA"/>
              </w:rPr>
              <w:t>S.D.</w:t>
            </w:r>
          </w:p>
        </w:tc>
        <w:tc>
          <w:tcPr>
            <w:tcW w:w="1097" w:type="pct"/>
            <w:shd w:val="clear" w:color="auto" w:fill="auto"/>
            <w:vAlign w:val="center"/>
            <w:hideMark/>
          </w:tcPr>
          <w:p w:rsidR="00E35A98" w:rsidRPr="003C02ED" w:rsidRDefault="00E35A9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i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b/>
                <w:i/>
                <w:color w:val="000000"/>
                <w:sz w:val="20"/>
                <w:lang w:eastAsia="en-IN" w:bidi="ar-SA"/>
              </w:rPr>
              <w:t>Age at menarche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E35A98" w:rsidRPr="003C02ED" w:rsidRDefault="00E35A9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i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b/>
                <w:i/>
                <w:color w:val="000000"/>
                <w:sz w:val="20"/>
                <w:lang w:eastAsia="en-IN" w:bidi="ar-SA"/>
              </w:rPr>
              <w:t>S.D.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:rsidR="00E35A98" w:rsidRPr="003C02ED" w:rsidRDefault="00E35A9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i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b/>
                <w:i/>
                <w:color w:val="000000"/>
                <w:sz w:val="20"/>
                <w:lang w:eastAsia="en-IN" w:bidi="ar-SA"/>
              </w:rPr>
              <w:t>P-value</w:t>
            </w:r>
          </w:p>
        </w:tc>
      </w:tr>
      <w:tr w:rsidR="00E35A98" w:rsidRPr="003C02ED" w:rsidTr="00CF5EAF">
        <w:trPr>
          <w:trHeight w:val="255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:rsidR="00E35A98" w:rsidRPr="003C02ED" w:rsidRDefault="00E35A98" w:rsidP="00CF5E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J&amp;K</w:t>
            </w:r>
          </w:p>
        </w:tc>
        <w:tc>
          <w:tcPr>
            <w:tcW w:w="1189" w:type="pct"/>
            <w:shd w:val="clear" w:color="auto" w:fill="auto"/>
            <w:noWrap/>
            <w:vAlign w:val="center"/>
            <w:hideMark/>
          </w:tcPr>
          <w:p w:rsidR="00E35A98" w:rsidRPr="003C02ED" w:rsidRDefault="00E35A9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14.426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E35A98" w:rsidRPr="003C02ED" w:rsidRDefault="00E35A9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1.685</w:t>
            </w:r>
          </w:p>
        </w:tc>
        <w:tc>
          <w:tcPr>
            <w:tcW w:w="1097" w:type="pct"/>
            <w:shd w:val="clear" w:color="auto" w:fill="auto"/>
            <w:noWrap/>
            <w:vAlign w:val="center"/>
            <w:hideMark/>
          </w:tcPr>
          <w:p w:rsidR="00E35A98" w:rsidRPr="003C02ED" w:rsidRDefault="00E35A9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14.187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E35A98" w:rsidRPr="003C02ED" w:rsidRDefault="00E35A9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1.649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:rsidR="00E35A98" w:rsidRPr="003C02ED" w:rsidRDefault="00E35A9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0.005</w:t>
            </w:r>
          </w:p>
        </w:tc>
      </w:tr>
      <w:tr w:rsidR="00E35A98" w:rsidRPr="003C02ED" w:rsidTr="00CF5EAF">
        <w:trPr>
          <w:trHeight w:val="255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:rsidR="00E35A98" w:rsidRPr="003C02ED" w:rsidRDefault="00E35A98" w:rsidP="00CF5E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HP</w:t>
            </w:r>
          </w:p>
        </w:tc>
        <w:tc>
          <w:tcPr>
            <w:tcW w:w="1189" w:type="pct"/>
            <w:shd w:val="clear" w:color="auto" w:fill="auto"/>
            <w:noWrap/>
            <w:vAlign w:val="center"/>
            <w:hideMark/>
          </w:tcPr>
          <w:p w:rsidR="00E35A98" w:rsidRPr="003C02ED" w:rsidRDefault="00E35A9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15.152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E35A98" w:rsidRPr="003C02ED" w:rsidRDefault="00E35A9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1.435</w:t>
            </w:r>
          </w:p>
        </w:tc>
        <w:tc>
          <w:tcPr>
            <w:tcW w:w="1097" w:type="pct"/>
            <w:shd w:val="clear" w:color="auto" w:fill="auto"/>
            <w:noWrap/>
            <w:vAlign w:val="center"/>
            <w:hideMark/>
          </w:tcPr>
          <w:p w:rsidR="00E35A98" w:rsidRPr="003C02ED" w:rsidRDefault="00E35A9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14.813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E35A98" w:rsidRPr="003C02ED" w:rsidRDefault="00E35A9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1.559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:rsidR="00E35A98" w:rsidRPr="003C02ED" w:rsidRDefault="00E35A9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0.000</w:t>
            </w:r>
          </w:p>
        </w:tc>
      </w:tr>
      <w:tr w:rsidR="00E35A98" w:rsidRPr="003C02ED" w:rsidTr="00CF5EAF">
        <w:trPr>
          <w:trHeight w:val="255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:rsidR="00E35A98" w:rsidRPr="003C02ED" w:rsidRDefault="00E35A98" w:rsidP="00CF5E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PJ</w:t>
            </w:r>
          </w:p>
        </w:tc>
        <w:tc>
          <w:tcPr>
            <w:tcW w:w="1189" w:type="pct"/>
            <w:shd w:val="clear" w:color="auto" w:fill="auto"/>
            <w:noWrap/>
            <w:vAlign w:val="center"/>
            <w:hideMark/>
          </w:tcPr>
          <w:p w:rsidR="00E35A98" w:rsidRPr="003C02ED" w:rsidRDefault="00E35A9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14.218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E35A98" w:rsidRPr="003C02ED" w:rsidRDefault="00E35A9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1.067</w:t>
            </w:r>
          </w:p>
        </w:tc>
        <w:tc>
          <w:tcPr>
            <w:tcW w:w="1097" w:type="pct"/>
            <w:shd w:val="clear" w:color="auto" w:fill="auto"/>
            <w:noWrap/>
            <w:vAlign w:val="center"/>
            <w:hideMark/>
          </w:tcPr>
          <w:p w:rsidR="00E35A98" w:rsidRPr="003C02ED" w:rsidRDefault="00E35A9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14.178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E35A98" w:rsidRPr="003C02ED" w:rsidRDefault="00E35A9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0.906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:rsidR="00E35A98" w:rsidRPr="003C02ED" w:rsidRDefault="00E35A9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0.267</w:t>
            </w:r>
          </w:p>
        </w:tc>
      </w:tr>
      <w:tr w:rsidR="00E35A98" w:rsidRPr="003C02ED" w:rsidTr="00CF5EAF">
        <w:trPr>
          <w:trHeight w:val="255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:rsidR="00E35A98" w:rsidRPr="003C02ED" w:rsidRDefault="00E35A98" w:rsidP="00CF5E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UT</w:t>
            </w:r>
          </w:p>
        </w:tc>
        <w:tc>
          <w:tcPr>
            <w:tcW w:w="1189" w:type="pct"/>
            <w:shd w:val="clear" w:color="auto" w:fill="auto"/>
            <w:noWrap/>
            <w:vAlign w:val="center"/>
            <w:hideMark/>
          </w:tcPr>
          <w:p w:rsidR="00E35A98" w:rsidRPr="003C02ED" w:rsidRDefault="00E35A9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14.429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E35A98" w:rsidRPr="003C02ED" w:rsidRDefault="00E35A9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1.234</w:t>
            </w:r>
          </w:p>
        </w:tc>
        <w:tc>
          <w:tcPr>
            <w:tcW w:w="1097" w:type="pct"/>
            <w:shd w:val="clear" w:color="auto" w:fill="auto"/>
            <w:noWrap/>
            <w:vAlign w:val="center"/>
            <w:hideMark/>
          </w:tcPr>
          <w:p w:rsidR="00E35A98" w:rsidRPr="003C02ED" w:rsidRDefault="00E35A9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14.565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E35A98" w:rsidRPr="003C02ED" w:rsidRDefault="00E35A9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1.008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:rsidR="00E35A98" w:rsidRPr="003C02ED" w:rsidRDefault="00E35A9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0.104</w:t>
            </w:r>
          </w:p>
        </w:tc>
      </w:tr>
      <w:tr w:rsidR="00E35A98" w:rsidRPr="003C02ED" w:rsidTr="00CF5EAF">
        <w:trPr>
          <w:trHeight w:val="255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:rsidR="00E35A98" w:rsidRPr="003C02ED" w:rsidRDefault="00E35A98" w:rsidP="00CF5E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HR</w:t>
            </w:r>
          </w:p>
        </w:tc>
        <w:tc>
          <w:tcPr>
            <w:tcW w:w="1189" w:type="pct"/>
            <w:shd w:val="clear" w:color="auto" w:fill="auto"/>
            <w:noWrap/>
            <w:vAlign w:val="center"/>
            <w:hideMark/>
          </w:tcPr>
          <w:p w:rsidR="00E35A98" w:rsidRPr="003C02ED" w:rsidRDefault="00E35A9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14.422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E35A98" w:rsidRPr="003C02ED" w:rsidRDefault="00E35A9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1.340</w:t>
            </w:r>
          </w:p>
        </w:tc>
        <w:tc>
          <w:tcPr>
            <w:tcW w:w="1097" w:type="pct"/>
            <w:shd w:val="clear" w:color="auto" w:fill="auto"/>
            <w:noWrap/>
            <w:vAlign w:val="center"/>
            <w:hideMark/>
          </w:tcPr>
          <w:p w:rsidR="00E35A98" w:rsidRPr="003C02ED" w:rsidRDefault="00E35A9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14.63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E35A98" w:rsidRPr="003C02ED" w:rsidRDefault="00E35A9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1.150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:rsidR="00E35A98" w:rsidRPr="003C02ED" w:rsidRDefault="00E35A9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0.001</w:t>
            </w:r>
          </w:p>
        </w:tc>
      </w:tr>
      <w:tr w:rsidR="00E35A98" w:rsidRPr="003C02ED" w:rsidTr="00CF5EAF">
        <w:trPr>
          <w:trHeight w:val="255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:rsidR="00E35A98" w:rsidRPr="003C02ED" w:rsidRDefault="00E35A98" w:rsidP="00CF5E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DL</w:t>
            </w:r>
          </w:p>
        </w:tc>
        <w:tc>
          <w:tcPr>
            <w:tcW w:w="1189" w:type="pct"/>
            <w:shd w:val="clear" w:color="auto" w:fill="auto"/>
            <w:noWrap/>
            <w:vAlign w:val="center"/>
            <w:hideMark/>
          </w:tcPr>
          <w:p w:rsidR="00E35A98" w:rsidRPr="003C02ED" w:rsidRDefault="00E35A9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13.109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E35A98" w:rsidRPr="003C02ED" w:rsidRDefault="00E35A9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1.602</w:t>
            </w:r>
          </w:p>
        </w:tc>
        <w:tc>
          <w:tcPr>
            <w:tcW w:w="1097" w:type="pct"/>
            <w:shd w:val="clear" w:color="auto" w:fill="auto"/>
            <w:noWrap/>
            <w:vAlign w:val="center"/>
            <w:hideMark/>
          </w:tcPr>
          <w:p w:rsidR="00E35A98" w:rsidRPr="003C02ED" w:rsidRDefault="00E35A9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13.637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E35A98" w:rsidRPr="003C02ED" w:rsidRDefault="00E35A9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1.513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:rsidR="00E35A98" w:rsidRPr="003C02ED" w:rsidRDefault="00E35A9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0.000</w:t>
            </w:r>
          </w:p>
        </w:tc>
      </w:tr>
      <w:tr w:rsidR="00E35A98" w:rsidRPr="003C02ED" w:rsidTr="00CF5EAF">
        <w:trPr>
          <w:trHeight w:val="255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:rsidR="00E35A98" w:rsidRPr="003C02ED" w:rsidRDefault="00E35A98" w:rsidP="00CF5E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RJ</w:t>
            </w:r>
          </w:p>
        </w:tc>
        <w:tc>
          <w:tcPr>
            <w:tcW w:w="1189" w:type="pct"/>
            <w:shd w:val="clear" w:color="auto" w:fill="auto"/>
            <w:noWrap/>
            <w:vAlign w:val="center"/>
            <w:hideMark/>
          </w:tcPr>
          <w:p w:rsidR="00E35A98" w:rsidRPr="003C02ED" w:rsidRDefault="00E35A9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14.043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E35A98" w:rsidRPr="003C02ED" w:rsidRDefault="00E35A9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1.396</w:t>
            </w:r>
          </w:p>
        </w:tc>
        <w:tc>
          <w:tcPr>
            <w:tcW w:w="1097" w:type="pct"/>
            <w:shd w:val="clear" w:color="auto" w:fill="auto"/>
            <w:noWrap/>
            <w:vAlign w:val="center"/>
            <w:hideMark/>
          </w:tcPr>
          <w:p w:rsidR="00E35A98" w:rsidRPr="003C02ED" w:rsidRDefault="00E35A9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14.005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E35A98" w:rsidRPr="003C02ED" w:rsidRDefault="00E35A9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1.217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:rsidR="00E35A98" w:rsidRPr="003C02ED" w:rsidRDefault="00E35A9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0.310</w:t>
            </w:r>
          </w:p>
        </w:tc>
      </w:tr>
      <w:tr w:rsidR="00E35A98" w:rsidRPr="003C02ED" w:rsidTr="00CF5EAF">
        <w:trPr>
          <w:trHeight w:val="255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:rsidR="00E35A98" w:rsidRPr="003C02ED" w:rsidRDefault="00E35A98" w:rsidP="00CF5E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UP</w:t>
            </w:r>
          </w:p>
        </w:tc>
        <w:tc>
          <w:tcPr>
            <w:tcW w:w="1189" w:type="pct"/>
            <w:shd w:val="clear" w:color="auto" w:fill="auto"/>
            <w:noWrap/>
            <w:vAlign w:val="center"/>
            <w:hideMark/>
          </w:tcPr>
          <w:p w:rsidR="00E35A98" w:rsidRPr="003C02ED" w:rsidRDefault="00E35A9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14.097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E35A98" w:rsidRPr="003C02ED" w:rsidRDefault="00E35A9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1.064</w:t>
            </w:r>
          </w:p>
        </w:tc>
        <w:tc>
          <w:tcPr>
            <w:tcW w:w="1097" w:type="pct"/>
            <w:shd w:val="clear" w:color="auto" w:fill="auto"/>
            <w:noWrap/>
            <w:vAlign w:val="center"/>
            <w:hideMark/>
          </w:tcPr>
          <w:p w:rsidR="00E35A98" w:rsidRPr="003C02ED" w:rsidRDefault="00E35A9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14.12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E35A98" w:rsidRPr="003C02ED" w:rsidRDefault="00E35A9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1.018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:rsidR="00E35A98" w:rsidRPr="003C02ED" w:rsidRDefault="00E35A9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0.311</w:t>
            </w:r>
          </w:p>
        </w:tc>
      </w:tr>
      <w:tr w:rsidR="00E35A98" w:rsidRPr="003C02ED" w:rsidTr="00CF5EAF">
        <w:trPr>
          <w:trHeight w:val="255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:rsidR="00E35A98" w:rsidRPr="003C02ED" w:rsidRDefault="00E35A98" w:rsidP="00CF5E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BH</w:t>
            </w:r>
          </w:p>
        </w:tc>
        <w:tc>
          <w:tcPr>
            <w:tcW w:w="1189" w:type="pct"/>
            <w:shd w:val="clear" w:color="auto" w:fill="auto"/>
            <w:noWrap/>
            <w:vAlign w:val="center"/>
            <w:hideMark/>
          </w:tcPr>
          <w:p w:rsidR="00E35A98" w:rsidRPr="003C02ED" w:rsidRDefault="00E35A9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13.738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E35A98" w:rsidRPr="003C02ED" w:rsidRDefault="00E35A9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1.124</w:t>
            </w:r>
          </w:p>
        </w:tc>
        <w:tc>
          <w:tcPr>
            <w:tcW w:w="1097" w:type="pct"/>
            <w:shd w:val="clear" w:color="auto" w:fill="auto"/>
            <w:noWrap/>
            <w:vAlign w:val="center"/>
            <w:hideMark/>
          </w:tcPr>
          <w:p w:rsidR="00E35A98" w:rsidRPr="003C02ED" w:rsidRDefault="00E35A9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13.599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E35A98" w:rsidRPr="003C02ED" w:rsidRDefault="00E35A9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1.360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:rsidR="00E35A98" w:rsidRPr="003C02ED" w:rsidRDefault="00E35A9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0.001</w:t>
            </w:r>
          </w:p>
        </w:tc>
      </w:tr>
      <w:tr w:rsidR="00E35A98" w:rsidRPr="003C02ED" w:rsidTr="00CF5EAF">
        <w:trPr>
          <w:trHeight w:val="255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:rsidR="00E35A98" w:rsidRPr="003C02ED" w:rsidRDefault="00E35A98" w:rsidP="00CF5E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SK</w:t>
            </w:r>
          </w:p>
        </w:tc>
        <w:tc>
          <w:tcPr>
            <w:tcW w:w="1189" w:type="pct"/>
            <w:shd w:val="clear" w:color="auto" w:fill="auto"/>
            <w:noWrap/>
            <w:vAlign w:val="center"/>
            <w:hideMark/>
          </w:tcPr>
          <w:p w:rsidR="00E35A98" w:rsidRPr="003C02ED" w:rsidRDefault="00E35A9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12.055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E35A98" w:rsidRPr="003C02ED" w:rsidRDefault="00E35A9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0.229</w:t>
            </w:r>
          </w:p>
        </w:tc>
        <w:tc>
          <w:tcPr>
            <w:tcW w:w="1097" w:type="pct"/>
            <w:shd w:val="clear" w:color="auto" w:fill="auto"/>
            <w:noWrap/>
            <w:vAlign w:val="center"/>
            <w:hideMark/>
          </w:tcPr>
          <w:p w:rsidR="00E35A98" w:rsidRPr="003C02ED" w:rsidRDefault="00E35A9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12.000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E35A98" w:rsidRPr="003C02ED" w:rsidRDefault="00E35A9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0.214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:rsidR="00E35A98" w:rsidRPr="003C02ED" w:rsidRDefault="00E35A9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0.086</w:t>
            </w:r>
          </w:p>
        </w:tc>
      </w:tr>
      <w:tr w:rsidR="00E35A98" w:rsidRPr="003C02ED" w:rsidTr="00CF5EAF">
        <w:trPr>
          <w:trHeight w:val="255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:rsidR="00E35A98" w:rsidRPr="003C02ED" w:rsidRDefault="00E35A98" w:rsidP="00CF5E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AR</w:t>
            </w:r>
          </w:p>
        </w:tc>
        <w:tc>
          <w:tcPr>
            <w:tcW w:w="1189" w:type="pct"/>
            <w:shd w:val="clear" w:color="auto" w:fill="auto"/>
            <w:noWrap/>
            <w:vAlign w:val="center"/>
            <w:hideMark/>
          </w:tcPr>
          <w:p w:rsidR="00E35A98" w:rsidRPr="003C02ED" w:rsidRDefault="00E35A9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12.223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E35A98" w:rsidRPr="003C02ED" w:rsidRDefault="00E35A9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0.671</w:t>
            </w:r>
          </w:p>
        </w:tc>
        <w:tc>
          <w:tcPr>
            <w:tcW w:w="1097" w:type="pct"/>
            <w:shd w:val="clear" w:color="auto" w:fill="auto"/>
            <w:noWrap/>
            <w:vAlign w:val="center"/>
            <w:hideMark/>
          </w:tcPr>
          <w:p w:rsidR="00E35A98" w:rsidRPr="003C02ED" w:rsidRDefault="00E35A9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12.369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E35A98" w:rsidRPr="003C02ED" w:rsidRDefault="00E35A9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0.485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:rsidR="00E35A98" w:rsidRPr="003C02ED" w:rsidRDefault="00E35A9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0.067</w:t>
            </w:r>
          </w:p>
        </w:tc>
      </w:tr>
      <w:tr w:rsidR="00E35A98" w:rsidRPr="003C02ED" w:rsidTr="00CF5EAF">
        <w:trPr>
          <w:trHeight w:val="255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:rsidR="00E35A98" w:rsidRPr="003C02ED" w:rsidRDefault="00E35A98" w:rsidP="00CF5E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NG</w:t>
            </w:r>
          </w:p>
        </w:tc>
        <w:tc>
          <w:tcPr>
            <w:tcW w:w="1189" w:type="pct"/>
            <w:shd w:val="clear" w:color="auto" w:fill="auto"/>
            <w:noWrap/>
            <w:vAlign w:val="center"/>
            <w:hideMark/>
          </w:tcPr>
          <w:p w:rsidR="00E35A98" w:rsidRPr="003C02ED" w:rsidRDefault="00E35A9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13.219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E35A98" w:rsidRPr="003C02ED" w:rsidRDefault="00E35A9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1.260</w:t>
            </w:r>
          </w:p>
        </w:tc>
        <w:tc>
          <w:tcPr>
            <w:tcW w:w="1097" w:type="pct"/>
            <w:shd w:val="clear" w:color="auto" w:fill="auto"/>
            <w:noWrap/>
            <w:vAlign w:val="center"/>
            <w:hideMark/>
          </w:tcPr>
          <w:p w:rsidR="00E35A98" w:rsidRPr="003C02ED" w:rsidRDefault="00E35A9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12.23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E35A98" w:rsidRPr="003C02ED" w:rsidRDefault="00E35A9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0.430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:rsidR="00E35A98" w:rsidRPr="003C02ED" w:rsidRDefault="00E35A9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0.000</w:t>
            </w:r>
          </w:p>
        </w:tc>
      </w:tr>
      <w:tr w:rsidR="00E35A98" w:rsidRPr="003C02ED" w:rsidTr="00CF5EAF">
        <w:trPr>
          <w:trHeight w:val="255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:rsidR="00E35A98" w:rsidRPr="003C02ED" w:rsidRDefault="00E35A98" w:rsidP="00CF5E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MN</w:t>
            </w:r>
          </w:p>
        </w:tc>
        <w:tc>
          <w:tcPr>
            <w:tcW w:w="1189" w:type="pct"/>
            <w:shd w:val="clear" w:color="auto" w:fill="auto"/>
            <w:noWrap/>
            <w:vAlign w:val="center"/>
            <w:hideMark/>
          </w:tcPr>
          <w:p w:rsidR="00E35A98" w:rsidRPr="003C02ED" w:rsidRDefault="00E35A9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14.09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E35A98" w:rsidRPr="003C02ED" w:rsidRDefault="00E35A9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1.391</w:t>
            </w:r>
          </w:p>
        </w:tc>
        <w:tc>
          <w:tcPr>
            <w:tcW w:w="1097" w:type="pct"/>
            <w:shd w:val="clear" w:color="auto" w:fill="auto"/>
            <w:noWrap/>
            <w:vAlign w:val="center"/>
            <w:hideMark/>
          </w:tcPr>
          <w:p w:rsidR="00E35A98" w:rsidRPr="003C02ED" w:rsidRDefault="00E35A9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14.353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E35A98" w:rsidRPr="003C02ED" w:rsidRDefault="00E35A9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0.875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:rsidR="00E35A98" w:rsidRPr="003C02ED" w:rsidRDefault="00E35A9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0.087</w:t>
            </w:r>
          </w:p>
        </w:tc>
      </w:tr>
      <w:tr w:rsidR="00E35A98" w:rsidRPr="003C02ED" w:rsidTr="00CF5EAF">
        <w:trPr>
          <w:trHeight w:val="255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:rsidR="00E35A98" w:rsidRPr="003C02ED" w:rsidRDefault="00E35A98" w:rsidP="00CF5E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MZ</w:t>
            </w:r>
          </w:p>
        </w:tc>
        <w:tc>
          <w:tcPr>
            <w:tcW w:w="1189" w:type="pct"/>
            <w:shd w:val="clear" w:color="auto" w:fill="auto"/>
            <w:noWrap/>
            <w:vAlign w:val="center"/>
            <w:hideMark/>
          </w:tcPr>
          <w:p w:rsidR="00E35A98" w:rsidRPr="003C02ED" w:rsidRDefault="00E35A9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14.584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E35A98" w:rsidRPr="003C02ED" w:rsidRDefault="00E35A9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0.801</w:t>
            </w:r>
          </w:p>
        </w:tc>
        <w:tc>
          <w:tcPr>
            <w:tcW w:w="1097" w:type="pct"/>
            <w:shd w:val="clear" w:color="auto" w:fill="auto"/>
            <w:noWrap/>
            <w:vAlign w:val="center"/>
            <w:hideMark/>
          </w:tcPr>
          <w:p w:rsidR="00E35A98" w:rsidRPr="003C02ED" w:rsidRDefault="00E35A9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14.026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E35A98" w:rsidRPr="003C02ED" w:rsidRDefault="00E35A9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0.160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:rsidR="00E35A98" w:rsidRPr="003C02ED" w:rsidRDefault="00E35A9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0.000</w:t>
            </w:r>
          </w:p>
        </w:tc>
      </w:tr>
      <w:tr w:rsidR="00E35A98" w:rsidRPr="003C02ED" w:rsidTr="00CF5EAF">
        <w:trPr>
          <w:trHeight w:val="255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:rsidR="00E35A98" w:rsidRPr="003C02ED" w:rsidRDefault="00E35A98" w:rsidP="00CF5E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TR</w:t>
            </w:r>
          </w:p>
        </w:tc>
        <w:tc>
          <w:tcPr>
            <w:tcW w:w="1189" w:type="pct"/>
            <w:shd w:val="clear" w:color="auto" w:fill="auto"/>
            <w:noWrap/>
            <w:vAlign w:val="center"/>
            <w:hideMark/>
          </w:tcPr>
          <w:p w:rsidR="00E35A98" w:rsidRPr="003C02ED" w:rsidRDefault="00E35A9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13.604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E35A98" w:rsidRPr="003C02ED" w:rsidRDefault="00E35A9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0.826</w:t>
            </w:r>
          </w:p>
        </w:tc>
        <w:tc>
          <w:tcPr>
            <w:tcW w:w="1097" w:type="pct"/>
            <w:shd w:val="clear" w:color="auto" w:fill="auto"/>
            <w:noWrap/>
            <w:vAlign w:val="center"/>
            <w:hideMark/>
          </w:tcPr>
          <w:p w:rsidR="00E35A98" w:rsidRPr="003C02ED" w:rsidRDefault="00E35A9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12.67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E35A98" w:rsidRPr="003C02ED" w:rsidRDefault="00E35A9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0.944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:rsidR="00E35A98" w:rsidRPr="003C02ED" w:rsidRDefault="00E35A9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0.000</w:t>
            </w:r>
          </w:p>
        </w:tc>
      </w:tr>
      <w:tr w:rsidR="00E35A98" w:rsidRPr="003C02ED" w:rsidTr="00CF5EAF">
        <w:trPr>
          <w:trHeight w:val="255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:rsidR="00E35A98" w:rsidRPr="003C02ED" w:rsidRDefault="00E35A98" w:rsidP="00CF5E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MG</w:t>
            </w:r>
          </w:p>
        </w:tc>
        <w:tc>
          <w:tcPr>
            <w:tcW w:w="1189" w:type="pct"/>
            <w:shd w:val="clear" w:color="auto" w:fill="auto"/>
            <w:noWrap/>
            <w:vAlign w:val="center"/>
            <w:hideMark/>
          </w:tcPr>
          <w:p w:rsidR="00E35A98" w:rsidRPr="003C02ED" w:rsidRDefault="00E35A9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13.416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E35A98" w:rsidRPr="003C02ED" w:rsidRDefault="00E35A9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1.187</w:t>
            </w:r>
          </w:p>
        </w:tc>
        <w:tc>
          <w:tcPr>
            <w:tcW w:w="1097" w:type="pct"/>
            <w:shd w:val="clear" w:color="auto" w:fill="auto"/>
            <w:noWrap/>
            <w:vAlign w:val="center"/>
            <w:hideMark/>
          </w:tcPr>
          <w:p w:rsidR="00E35A98" w:rsidRPr="003C02ED" w:rsidRDefault="00E35A9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13.983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E35A98" w:rsidRPr="003C02ED" w:rsidRDefault="00E35A9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1.489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:rsidR="00E35A98" w:rsidRPr="003C02ED" w:rsidRDefault="00E35A9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0.000</w:t>
            </w:r>
          </w:p>
        </w:tc>
      </w:tr>
      <w:tr w:rsidR="00E35A98" w:rsidRPr="003C02ED" w:rsidTr="00CF5EAF">
        <w:trPr>
          <w:trHeight w:val="255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:rsidR="00E35A98" w:rsidRPr="003C02ED" w:rsidRDefault="00E35A98" w:rsidP="00CF5E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AS</w:t>
            </w:r>
          </w:p>
        </w:tc>
        <w:tc>
          <w:tcPr>
            <w:tcW w:w="1189" w:type="pct"/>
            <w:shd w:val="clear" w:color="auto" w:fill="auto"/>
            <w:noWrap/>
            <w:vAlign w:val="center"/>
            <w:hideMark/>
          </w:tcPr>
          <w:p w:rsidR="00E35A98" w:rsidRPr="003C02ED" w:rsidRDefault="00E35A9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12.029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E35A98" w:rsidRPr="003C02ED" w:rsidRDefault="00E35A9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0.878</w:t>
            </w:r>
          </w:p>
        </w:tc>
        <w:tc>
          <w:tcPr>
            <w:tcW w:w="1097" w:type="pct"/>
            <w:shd w:val="clear" w:color="auto" w:fill="auto"/>
            <w:noWrap/>
            <w:vAlign w:val="center"/>
            <w:hideMark/>
          </w:tcPr>
          <w:p w:rsidR="00E35A98" w:rsidRPr="003C02ED" w:rsidRDefault="00E35A9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11.722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E35A98" w:rsidRPr="003C02ED" w:rsidRDefault="00E35A9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1.179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:rsidR="00E35A98" w:rsidRPr="003C02ED" w:rsidRDefault="00E35A9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0.000</w:t>
            </w:r>
          </w:p>
        </w:tc>
      </w:tr>
      <w:tr w:rsidR="00E35A98" w:rsidRPr="003C02ED" w:rsidTr="00CF5EAF">
        <w:trPr>
          <w:trHeight w:val="255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:rsidR="00E35A98" w:rsidRPr="003C02ED" w:rsidRDefault="00E35A98" w:rsidP="00CF5E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WB</w:t>
            </w:r>
          </w:p>
        </w:tc>
        <w:tc>
          <w:tcPr>
            <w:tcW w:w="1189" w:type="pct"/>
            <w:shd w:val="clear" w:color="auto" w:fill="auto"/>
            <w:noWrap/>
            <w:vAlign w:val="center"/>
            <w:hideMark/>
          </w:tcPr>
          <w:p w:rsidR="00E35A98" w:rsidRPr="003C02ED" w:rsidRDefault="00E35A9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13.387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E35A98" w:rsidRPr="003C02ED" w:rsidRDefault="00E35A9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1.291</w:t>
            </w:r>
          </w:p>
        </w:tc>
        <w:tc>
          <w:tcPr>
            <w:tcW w:w="1097" w:type="pct"/>
            <w:shd w:val="clear" w:color="auto" w:fill="auto"/>
            <w:noWrap/>
            <w:vAlign w:val="center"/>
            <w:hideMark/>
          </w:tcPr>
          <w:p w:rsidR="00E35A98" w:rsidRPr="003C02ED" w:rsidRDefault="00E35A9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13.143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E35A98" w:rsidRPr="003C02ED" w:rsidRDefault="00E35A9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1.316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:rsidR="00E35A98" w:rsidRPr="003C02ED" w:rsidRDefault="00E35A9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0.000</w:t>
            </w:r>
          </w:p>
        </w:tc>
      </w:tr>
      <w:tr w:rsidR="00E35A98" w:rsidRPr="003C02ED" w:rsidTr="00CF5EAF">
        <w:trPr>
          <w:trHeight w:val="255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:rsidR="00E35A98" w:rsidRPr="003C02ED" w:rsidRDefault="00E35A98" w:rsidP="00CF5E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JH</w:t>
            </w:r>
          </w:p>
        </w:tc>
        <w:tc>
          <w:tcPr>
            <w:tcW w:w="1189" w:type="pct"/>
            <w:shd w:val="clear" w:color="auto" w:fill="auto"/>
            <w:noWrap/>
            <w:vAlign w:val="center"/>
            <w:hideMark/>
          </w:tcPr>
          <w:p w:rsidR="00E35A98" w:rsidRPr="003C02ED" w:rsidRDefault="00E35A9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13.800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E35A98" w:rsidRPr="003C02ED" w:rsidRDefault="00E35A9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1.180</w:t>
            </w:r>
          </w:p>
        </w:tc>
        <w:tc>
          <w:tcPr>
            <w:tcW w:w="1097" w:type="pct"/>
            <w:shd w:val="clear" w:color="auto" w:fill="auto"/>
            <w:noWrap/>
            <w:vAlign w:val="center"/>
            <w:hideMark/>
          </w:tcPr>
          <w:p w:rsidR="00E35A98" w:rsidRPr="003C02ED" w:rsidRDefault="00E35A9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13.895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E35A98" w:rsidRPr="003C02ED" w:rsidRDefault="00E35A9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1.085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:rsidR="00E35A98" w:rsidRPr="003C02ED" w:rsidRDefault="00E35A9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0.053</w:t>
            </w:r>
          </w:p>
        </w:tc>
      </w:tr>
      <w:tr w:rsidR="00E35A98" w:rsidRPr="003C02ED" w:rsidTr="00CF5EAF">
        <w:trPr>
          <w:trHeight w:val="255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:rsidR="00E35A98" w:rsidRPr="003C02ED" w:rsidRDefault="00E35A98" w:rsidP="00CF5E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OD</w:t>
            </w:r>
          </w:p>
        </w:tc>
        <w:tc>
          <w:tcPr>
            <w:tcW w:w="1189" w:type="pct"/>
            <w:shd w:val="clear" w:color="auto" w:fill="auto"/>
            <w:noWrap/>
            <w:vAlign w:val="center"/>
            <w:hideMark/>
          </w:tcPr>
          <w:p w:rsidR="00E35A98" w:rsidRPr="003C02ED" w:rsidRDefault="00E35A9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13.264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E35A98" w:rsidRPr="003C02ED" w:rsidRDefault="00E35A9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0.839</w:t>
            </w:r>
          </w:p>
        </w:tc>
        <w:tc>
          <w:tcPr>
            <w:tcW w:w="1097" w:type="pct"/>
            <w:shd w:val="clear" w:color="auto" w:fill="auto"/>
            <w:noWrap/>
            <w:vAlign w:val="center"/>
            <w:hideMark/>
          </w:tcPr>
          <w:p w:rsidR="00E35A98" w:rsidRPr="003C02ED" w:rsidRDefault="00E35A9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13.379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E35A98" w:rsidRPr="003C02ED" w:rsidRDefault="00E35A9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1.030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:rsidR="00E35A98" w:rsidRPr="003C02ED" w:rsidRDefault="00E35A9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0.000</w:t>
            </w:r>
          </w:p>
        </w:tc>
      </w:tr>
      <w:tr w:rsidR="00E35A98" w:rsidRPr="003C02ED" w:rsidTr="00CF5EAF">
        <w:trPr>
          <w:trHeight w:val="255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:rsidR="00E35A98" w:rsidRPr="003C02ED" w:rsidRDefault="00E35A98" w:rsidP="00CF5E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CHH</w:t>
            </w:r>
          </w:p>
        </w:tc>
        <w:tc>
          <w:tcPr>
            <w:tcW w:w="1189" w:type="pct"/>
            <w:shd w:val="clear" w:color="auto" w:fill="auto"/>
            <w:noWrap/>
            <w:vAlign w:val="center"/>
            <w:hideMark/>
          </w:tcPr>
          <w:p w:rsidR="00E35A98" w:rsidRPr="003C02ED" w:rsidRDefault="00E35A9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13.882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E35A98" w:rsidRPr="003C02ED" w:rsidRDefault="00E35A9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0.923</w:t>
            </w:r>
          </w:p>
        </w:tc>
        <w:tc>
          <w:tcPr>
            <w:tcW w:w="1097" w:type="pct"/>
            <w:shd w:val="clear" w:color="auto" w:fill="auto"/>
            <w:noWrap/>
            <w:vAlign w:val="center"/>
            <w:hideMark/>
          </w:tcPr>
          <w:p w:rsidR="00E35A98" w:rsidRPr="003C02ED" w:rsidRDefault="00E35A9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14.184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E35A98" w:rsidRPr="003C02ED" w:rsidRDefault="00E35A9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1.195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:rsidR="00E35A98" w:rsidRPr="003C02ED" w:rsidRDefault="00E35A9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0.000</w:t>
            </w:r>
          </w:p>
        </w:tc>
      </w:tr>
      <w:tr w:rsidR="00E35A98" w:rsidRPr="003C02ED" w:rsidTr="00CF5EAF">
        <w:trPr>
          <w:trHeight w:val="255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:rsidR="00E35A98" w:rsidRPr="003C02ED" w:rsidRDefault="00E35A98" w:rsidP="00CF5E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MP</w:t>
            </w:r>
          </w:p>
        </w:tc>
        <w:tc>
          <w:tcPr>
            <w:tcW w:w="1189" w:type="pct"/>
            <w:shd w:val="clear" w:color="auto" w:fill="auto"/>
            <w:noWrap/>
            <w:vAlign w:val="center"/>
            <w:hideMark/>
          </w:tcPr>
          <w:p w:rsidR="00E35A98" w:rsidRPr="003C02ED" w:rsidRDefault="00E35A9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13.917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E35A98" w:rsidRPr="003C02ED" w:rsidRDefault="00E35A9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1.004</w:t>
            </w:r>
          </w:p>
        </w:tc>
        <w:tc>
          <w:tcPr>
            <w:tcW w:w="1097" w:type="pct"/>
            <w:shd w:val="clear" w:color="auto" w:fill="auto"/>
            <w:noWrap/>
            <w:vAlign w:val="center"/>
            <w:hideMark/>
          </w:tcPr>
          <w:p w:rsidR="00E35A98" w:rsidRPr="003C02ED" w:rsidRDefault="00E35A9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14.04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E35A98" w:rsidRPr="003C02ED" w:rsidRDefault="00E35A9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0.856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:rsidR="00E35A98" w:rsidRPr="003C02ED" w:rsidRDefault="00E35A9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0.000</w:t>
            </w:r>
          </w:p>
        </w:tc>
      </w:tr>
      <w:tr w:rsidR="00E35A98" w:rsidRPr="003C02ED" w:rsidTr="00CF5EAF">
        <w:trPr>
          <w:trHeight w:val="255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:rsidR="00E35A98" w:rsidRPr="003C02ED" w:rsidRDefault="00E35A98" w:rsidP="00CF5E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GJ</w:t>
            </w:r>
          </w:p>
        </w:tc>
        <w:tc>
          <w:tcPr>
            <w:tcW w:w="1189" w:type="pct"/>
            <w:shd w:val="clear" w:color="auto" w:fill="auto"/>
            <w:noWrap/>
            <w:vAlign w:val="center"/>
            <w:hideMark/>
          </w:tcPr>
          <w:p w:rsidR="00E35A98" w:rsidRPr="003C02ED" w:rsidRDefault="00E35A9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13.783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E35A98" w:rsidRPr="003C02ED" w:rsidRDefault="00E35A9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0.888</w:t>
            </w:r>
          </w:p>
        </w:tc>
        <w:tc>
          <w:tcPr>
            <w:tcW w:w="1097" w:type="pct"/>
            <w:shd w:val="clear" w:color="auto" w:fill="auto"/>
            <w:noWrap/>
            <w:vAlign w:val="center"/>
            <w:hideMark/>
          </w:tcPr>
          <w:p w:rsidR="00E35A98" w:rsidRPr="003C02ED" w:rsidRDefault="00E35A9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13.953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E35A98" w:rsidRPr="003C02ED" w:rsidRDefault="00E35A9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1.225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:rsidR="00E35A98" w:rsidRPr="003C02ED" w:rsidRDefault="00E35A9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0.000</w:t>
            </w:r>
          </w:p>
        </w:tc>
      </w:tr>
      <w:tr w:rsidR="00E35A98" w:rsidRPr="003C02ED" w:rsidTr="00CF5EAF">
        <w:trPr>
          <w:trHeight w:val="255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:rsidR="00E35A98" w:rsidRPr="003C02ED" w:rsidRDefault="00E35A98" w:rsidP="00CF5E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MH</w:t>
            </w:r>
          </w:p>
        </w:tc>
        <w:tc>
          <w:tcPr>
            <w:tcW w:w="1189" w:type="pct"/>
            <w:shd w:val="clear" w:color="auto" w:fill="auto"/>
            <w:noWrap/>
            <w:vAlign w:val="center"/>
            <w:hideMark/>
          </w:tcPr>
          <w:p w:rsidR="00E35A98" w:rsidRPr="003C02ED" w:rsidRDefault="00E35A9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14.217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E35A98" w:rsidRPr="003C02ED" w:rsidRDefault="00E35A9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1.134</w:t>
            </w:r>
          </w:p>
        </w:tc>
        <w:tc>
          <w:tcPr>
            <w:tcW w:w="1097" w:type="pct"/>
            <w:shd w:val="clear" w:color="auto" w:fill="auto"/>
            <w:noWrap/>
            <w:vAlign w:val="center"/>
            <w:hideMark/>
          </w:tcPr>
          <w:p w:rsidR="00E35A98" w:rsidRPr="003C02ED" w:rsidRDefault="00E35A9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14.092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E35A98" w:rsidRPr="003C02ED" w:rsidRDefault="00E35A9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1.208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:rsidR="00E35A98" w:rsidRPr="003C02ED" w:rsidRDefault="00E35A9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0.000</w:t>
            </w:r>
          </w:p>
        </w:tc>
      </w:tr>
      <w:tr w:rsidR="00E35A98" w:rsidRPr="003C02ED" w:rsidTr="00CF5EAF">
        <w:trPr>
          <w:trHeight w:val="255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:rsidR="00E35A98" w:rsidRPr="003C02ED" w:rsidRDefault="00E35A98" w:rsidP="00CF5E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AP</w:t>
            </w:r>
          </w:p>
        </w:tc>
        <w:tc>
          <w:tcPr>
            <w:tcW w:w="1189" w:type="pct"/>
            <w:shd w:val="clear" w:color="auto" w:fill="auto"/>
            <w:noWrap/>
            <w:vAlign w:val="center"/>
            <w:hideMark/>
          </w:tcPr>
          <w:p w:rsidR="00E35A98" w:rsidRPr="003C02ED" w:rsidRDefault="00E35A9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13.20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E35A98" w:rsidRPr="003C02ED" w:rsidRDefault="00E35A9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1.121</w:t>
            </w:r>
          </w:p>
        </w:tc>
        <w:tc>
          <w:tcPr>
            <w:tcW w:w="1097" w:type="pct"/>
            <w:shd w:val="clear" w:color="auto" w:fill="auto"/>
            <w:noWrap/>
            <w:vAlign w:val="center"/>
            <w:hideMark/>
          </w:tcPr>
          <w:p w:rsidR="00E35A98" w:rsidRPr="003C02ED" w:rsidRDefault="00E35A9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13.154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E35A98" w:rsidRPr="003C02ED" w:rsidRDefault="00E35A9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1.181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:rsidR="00E35A98" w:rsidRPr="003C02ED" w:rsidRDefault="00E35A9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0.169</w:t>
            </w:r>
          </w:p>
        </w:tc>
      </w:tr>
      <w:tr w:rsidR="00E35A98" w:rsidRPr="003C02ED" w:rsidTr="00CF5EAF">
        <w:trPr>
          <w:trHeight w:val="255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:rsidR="00E35A98" w:rsidRPr="003C02ED" w:rsidRDefault="00E35A98" w:rsidP="00CF5E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KN</w:t>
            </w:r>
          </w:p>
        </w:tc>
        <w:tc>
          <w:tcPr>
            <w:tcW w:w="1189" w:type="pct"/>
            <w:shd w:val="clear" w:color="auto" w:fill="auto"/>
            <w:noWrap/>
            <w:vAlign w:val="center"/>
            <w:hideMark/>
          </w:tcPr>
          <w:p w:rsidR="00E35A98" w:rsidRPr="003C02ED" w:rsidRDefault="00E35A9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12.866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E35A98" w:rsidRPr="003C02ED" w:rsidRDefault="00E35A9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1.167</w:t>
            </w:r>
          </w:p>
        </w:tc>
        <w:tc>
          <w:tcPr>
            <w:tcW w:w="1097" w:type="pct"/>
            <w:shd w:val="clear" w:color="auto" w:fill="auto"/>
            <w:noWrap/>
            <w:vAlign w:val="center"/>
            <w:hideMark/>
          </w:tcPr>
          <w:p w:rsidR="00E35A98" w:rsidRPr="003C02ED" w:rsidRDefault="00E35A9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13.174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E35A98" w:rsidRPr="003C02ED" w:rsidRDefault="00E35A9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1.449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:rsidR="00E35A98" w:rsidRPr="003C02ED" w:rsidRDefault="00E35A9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0.000</w:t>
            </w:r>
          </w:p>
        </w:tc>
      </w:tr>
      <w:tr w:rsidR="00E35A98" w:rsidRPr="003C02ED" w:rsidTr="00CF5EAF">
        <w:trPr>
          <w:trHeight w:val="255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:rsidR="00E35A98" w:rsidRPr="003C02ED" w:rsidRDefault="00E35A98" w:rsidP="00CF5E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Goa</w:t>
            </w:r>
          </w:p>
        </w:tc>
        <w:tc>
          <w:tcPr>
            <w:tcW w:w="1189" w:type="pct"/>
            <w:shd w:val="clear" w:color="auto" w:fill="auto"/>
            <w:noWrap/>
            <w:vAlign w:val="center"/>
            <w:hideMark/>
          </w:tcPr>
          <w:p w:rsidR="00E35A98" w:rsidRPr="003C02ED" w:rsidRDefault="00E35A9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12.99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E35A98" w:rsidRPr="003C02ED" w:rsidRDefault="00E35A9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1.252</w:t>
            </w:r>
          </w:p>
        </w:tc>
        <w:tc>
          <w:tcPr>
            <w:tcW w:w="1097" w:type="pct"/>
            <w:shd w:val="clear" w:color="auto" w:fill="auto"/>
            <w:noWrap/>
            <w:vAlign w:val="center"/>
            <w:hideMark/>
          </w:tcPr>
          <w:p w:rsidR="00E35A98" w:rsidRPr="003C02ED" w:rsidRDefault="00E35A9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13.489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E35A98" w:rsidRPr="003C02ED" w:rsidRDefault="00E35A9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1.749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:rsidR="00E35A98" w:rsidRPr="003C02ED" w:rsidRDefault="00E35A9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0.002</w:t>
            </w:r>
          </w:p>
        </w:tc>
      </w:tr>
      <w:tr w:rsidR="00E35A98" w:rsidRPr="003C02ED" w:rsidTr="00CF5EAF">
        <w:trPr>
          <w:trHeight w:val="255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:rsidR="00E35A98" w:rsidRPr="003C02ED" w:rsidRDefault="00E35A98" w:rsidP="00CF5E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KR</w:t>
            </w:r>
          </w:p>
        </w:tc>
        <w:tc>
          <w:tcPr>
            <w:tcW w:w="1189" w:type="pct"/>
            <w:shd w:val="clear" w:color="auto" w:fill="auto"/>
            <w:noWrap/>
            <w:vAlign w:val="center"/>
            <w:hideMark/>
          </w:tcPr>
          <w:p w:rsidR="00E35A98" w:rsidRPr="003C02ED" w:rsidRDefault="00E35A9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13.372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E35A98" w:rsidRPr="003C02ED" w:rsidRDefault="00E35A9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1.184</w:t>
            </w:r>
          </w:p>
        </w:tc>
        <w:tc>
          <w:tcPr>
            <w:tcW w:w="1097" w:type="pct"/>
            <w:shd w:val="clear" w:color="auto" w:fill="auto"/>
            <w:noWrap/>
            <w:vAlign w:val="center"/>
            <w:hideMark/>
          </w:tcPr>
          <w:p w:rsidR="00E35A98" w:rsidRPr="003C02ED" w:rsidRDefault="00E35A9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13.12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E35A98" w:rsidRPr="003C02ED" w:rsidRDefault="00E35A9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1.285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:rsidR="00E35A98" w:rsidRPr="003C02ED" w:rsidRDefault="00E35A9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0.000</w:t>
            </w:r>
          </w:p>
        </w:tc>
      </w:tr>
      <w:tr w:rsidR="00E35A98" w:rsidRPr="003C02ED" w:rsidTr="00CF5EAF">
        <w:trPr>
          <w:trHeight w:val="27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:rsidR="00E35A98" w:rsidRPr="003C02ED" w:rsidRDefault="00E35A98" w:rsidP="00CF5E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TN</w:t>
            </w:r>
          </w:p>
        </w:tc>
        <w:tc>
          <w:tcPr>
            <w:tcW w:w="1189" w:type="pct"/>
            <w:shd w:val="clear" w:color="auto" w:fill="auto"/>
            <w:noWrap/>
            <w:vAlign w:val="center"/>
            <w:hideMark/>
          </w:tcPr>
          <w:p w:rsidR="00E35A98" w:rsidRPr="003C02ED" w:rsidRDefault="00E35A9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13.900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E35A98" w:rsidRPr="003C02ED" w:rsidRDefault="00E35A9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1.248</w:t>
            </w:r>
          </w:p>
        </w:tc>
        <w:tc>
          <w:tcPr>
            <w:tcW w:w="1097" w:type="pct"/>
            <w:shd w:val="clear" w:color="auto" w:fill="auto"/>
            <w:noWrap/>
            <w:vAlign w:val="center"/>
            <w:hideMark/>
          </w:tcPr>
          <w:p w:rsidR="00E35A98" w:rsidRPr="003C02ED" w:rsidRDefault="00E35A9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13.812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E35A98" w:rsidRPr="003C02ED" w:rsidRDefault="00E35A9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1.259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:rsidR="00E35A98" w:rsidRPr="003C02ED" w:rsidRDefault="00E35A9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0.043</w:t>
            </w:r>
          </w:p>
        </w:tc>
      </w:tr>
      <w:tr w:rsidR="00E35A98" w:rsidRPr="003C02ED" w:rsidTr="00CF5EAF">
        <w:trPr>
          <w:trHeight w:val="255"/>
        </w:trPr>
        <w:tc>
          <w:tcPr>
            <w:tcW w:w="5000" w:type="pct"/>
            <w:gridSpan w:val="6"/>
            <w:shd w:val="clear" w:color="auto" w:fill="auto"/>
            <w:vAlign w:val="center"/>
            <w:hideMark/>
          </w:tcPr>
          <w:p w:rsidR="00E35A98" w:rsidRPr="003C02ED" w:rsidRDefault="00E35A98" w:rsidP="00CF5E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 xml:space="preserve">Note: S.D. refers to standard deviation; Analysis of variance test used to examine differences in mean age at menarche across residence of women; Abbreviation used for states of India: J&amp;K- Jammu and Kashmir, HP- Himachal Pradesh, PJ- Punjab, UT- </w:t>
            </w:r>
            <w:proofErr w:type="spellStart"/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Uttarakhand</w:t>
            </w:r>
            <w:proofErr w:type="spellEnd"/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 xml:space="preserve">, HR-Haryana, DL- Delhi, RJ- Rajasthan, UP- Uttar Pradesh, BH- Bihar, SK- Sikkim, AR- Arunachal Pradesh, NG- Nagaland, MN- Manipur, MZ- Mizoram, TR- Tripura, MG-Meghalaya, AS-Assam, WB- West Bengal, JH- Jharkhand, OD- </w:t>
            </w:r>
            <w:proofErr w:type="spellStart"/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Odisha</w:t>
            </w:r>
            <w:proofErr w:type="spellEnd"/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, CHH- Chhattisgarh, MP- Madhya Pradesh, GJ- Gujarat, MH- Maharashtra, AP- Andhra Pradesh, KN- Karnataka, KR- Kerala, TN- Tamil Nadu.</w:t>
            </w:r>
          </w:p>
        </w:tc>
      </w:tr>
    </w:tbl>
    <w:p w:rsidR="002172E7" w:rsidRDefault="003F2C61"/>
    <w:sectPr w:rsidR="002172E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5A98"/>
    <w:rsid w:val="003F2C61"/>
    <w:rsid w:val="006342BF"/>
    <w:rsid w:val="0072599B"/>
    <w:rsid w:val="00E35A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5A98"/>
    <w:rPr>
      <w:rFonts w:ascii="Calibri" w:eastAsia="Calibri" w:hAnsi="Calibri" w:cs="Mangal"/>
      <w:szCs w:val="20"/>
      <w:lang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5A98"/>
    <w:rPr>
      <w:rFonts w:ascii="Calibri" w:eastAsia="Calibri" w:hAnsi="Calibri" w:cs="Mangal"/>
      <w:szCs w:val="20"/>
      <w:lang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0</Words>
  <Characters>148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aveen Niharika</dc:creator>
  <cp:lastModifiedBy>Praveen Niharika</cp:lastModifiedBy>
  <cp:revision>2</cp:revision>
  <dcterms:created xsi:type="dcterms:W3CDTF">2014-10-04T20:50:00Z</dcterms:created>
  <dcterms:modified xsi:type="dcterms:W3CDTF">2014-10-04T20:51:00Z</dcterms:modified>
</cp:coreProperties>
</file>